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F300B" w14:textId="77777777" w:rsidR="008A6FF8" w:rsidRPr="001E7025" w:rsidRDefault="008A6FF8" w:rsidP="008A6FF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  <w:lang w:val="en-US"/>
        </w:rPr>
      </w:pPr>
      <w:r>
        <w:rPr>
          <w:rFonts w:ascii="Arial-BoldMT" w:hAnsi="Arial-BoldMT" w:cs="Arial-BoldMT"/>
          <w:b/>
          <w:bCs/>
          <w:sz w:val="24"/>
          <w:szCs w:val="24"/>
          <w:lang w:val="en-US"/>
        </w:rPr>
        <w:t>Table S2</w:t>
      </w:r>
      <w:r w:rsidRPr="001E7025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. </w:t>
      </w:r>
      <w:proofErr w:type="spellStart"/>
      <w:r w:rsidRPr="001E7025">
        <w:rPr>
          <w:rFonts w:ascii="Arial-BoldMT" w:hAnsi="Arial-BoldMT" w:cs="Arial-BoldMT"/>
          <w:b/>
          <w:bCs/>
          <w:sz w:val="24"/>
          <w:szCs w:val="24"/>
          <w:lang w:val="en-US"/>
        </w:rPr>
        <w:t>Sporangiospore</w:t>
      </w:r>
      <w:proofErr w:type="spellEnd"/>
      <w:r w:rsidRPr="001E7025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 mRNA levels of </w:t>
      </w:r>
      <w:proofErr w:type="spellStart"/>
      <w:r w:rsidRPr="001E7025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>gpa</w:t>
      </w:r>
      <w:proofErr w:type="spellEnd"/>
      <w:r w:rsidRPr="001E7025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 xml:space="preserve"> </w:t>
      </w:r>
      <w:r w:rsidRPr="001E7025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genes from </w:t>
      </w:r>
      <w:proofErr w:type="spellStart"/>
      <w:r w:rsidRPr="001E7025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>cnaA</w:t>
      </w:r>
      <w:proofErr w:type="spellEnd"/>
      <w:r w:rsidRPr="001E7025">
        <w:rPr>
          <w:rFonts w:ascii="Arial-BoldItalicMT" w:hAnsi="Arial-BoldItalicMT" w:cs="Arial-BoldItalicMT"/>
          <w:b/>
          <w:bCs/>
          <w:i/>
          <w:iCs/>
          <w:sz w:val="24"/>
          <w:szCs w:val="24"/>
          <w:lang w:val="en-US"/>
        </w:rPr>
        <w:t xml:space="preserve"> </w:t>
      </w:r>
      <w:r w:rsidRPr="001E7025">
        <w:rPr>
          <w:rFonts w:ascii="Arial-BoldMT" w:hAnsi="Arial-BoldMT" w:cs="Arial-BoldMT"/>
          <w:b/>
          <w:bCs/>
          <w:sz w:val="24"/>
          <w:szCs w:val="24"/>
          <w:lang w:val="en-US"/>
        </w:rPr>
        <w:t>mutant</w:t>
      </w:r>
    </w:p>
    <w:p w14:paraId="55B2BE9B" w14:textId="77777777" w:rsidR="008A6FF8" w:rsidRDefault="008A6FF8" w:rsidP="008A6FF8">
      <w:pPr>
        <w:rPr>
          <w:rFonts w:ascii="Arial-BoldItalicMT" w:hAnsi="Arial-BoldItalicMT" w:cs="Arial-BoldItalicMT"/>
          <w:b/>
          <w:bCs/>
          <w:i/>
          <w:i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 xml:space="preserve">strain from </w:t>
      </w:r>
      <w:r>
        <w:rPr>
          <w:rFonts w:ascii="Arial-BoldItalicMT" w:hAnsi="Arial-BoldItalicMT" w:cs="Arial-BoldItalicMT"/>
          <w:b/>
          <w:bCs/>
          <w:i/>
          <w:iCs/>
          <w:sz w:val="24"/>
          <w:szCs w:val="24"/>
        </w:rPr>
        <w:t>M. circinelloides</w:t>
      </w:r>
    </w:p>
    <w:tbl>
      <w:tblPr>
        <w:tblW w:w="36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0"/>
        <w:gridCol w:w="2040"/>
      </w:tblGrid>
      <w:tr w:rsidR="008A6FF8" w:rsidRPr="001E7025" w14:paraId="0C934591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72B62" w14:textId="77777777" w:rsidR="008A6FF8" w:rsidRPr="001E7025" w:rsidRDefault="008A6FF8" w:rsidP="000F3016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817BB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5D64C4">
              <w:rPr>
                <w:rFonts w:ascii="Calibri" w:eastAsia="Times New Roman" w:hAnsi="Calibri" w:cs="Arial"/>
                <w:b/>
                <w:bCs/>
                <w:iCs/>
                <w:color w:val="000000" w:themeColor="text1"/>
                <w:kern w:val="24"/>
                <w:sz w:val="28"/>
                <w:szCs w:val="32"/>
                <w:lang w:val="el-GR" w:eastAsia="es-MX"/>
              </w:rPr>
              <w:t>Δ</w:t>
            </w: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cnaA</w:t>
            </w:r>
          </w:p>
        </w:tc>
      </w:tr>
      <w:tr w:rsidR="008A6FF8" w:rsidRPr="001E7025" w14:paraId="2F172EAB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7CFB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77098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2.67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1.21</w:t>
            </w:r>
          </w:p>
        </w:tc>
      </w:tr>
      <w:tr w:rsidR="008A6FF8" w:rsidRPr="001E7025" w14:paraId="127EBBD4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197C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2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C68D7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3.34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1.51</w:t>
            </w:r>
          </w:p>
        </w:tc>
      </w:tr>
      <w:tr w:rsidR="008A6FF8" w:rsidRPr="001E7025" w14:paraId="198C9BD1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5E94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3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10DD6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2.39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59</w:t>
            </w:r>
          </w:p>
        </w:tc>
      </w:tr>
      <w:tr w:rsidR="008A6FF8" w:rsidRPr="001E7025" w14:paraId="576F32C9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268EF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4*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061A9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1.96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74</w:t>
            </w:r>
          </w:p>
        </w:tc>
      </w:tr>
      <w:tr w:rsidR="008A6FF8" w:rsidRPr="001E7025" w14:paraId="6D3558B9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C312B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5*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72AE4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1.22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24</w:t>
            </w:r>
          </w:p>
        </w:tc>
      </w:tr>
      <w:tr w:rsidR="008A6FF8" w:rsidRPr="001E7025" w14:paraId="753895AD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9A0A0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6*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3F7DC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0.85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24</w:t>
            </w:r>
          </w:p>
        </w:tc>
      </w:tr>
      <w:tr w:rsidR="008A6FF8" w:rsidRPr="001E7025" w14:paraId="7F757B68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2F720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7**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F420B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1.17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9</w:t>
            </w:r>
          </w:p>
        </w:tc>
      </w:tr>
      <w:tr w:rsidR="008A6FF8" w:rsidRPr="001E7025" w14:paraId="534F40E8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35B2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8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4E3AD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3.01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1.99</w:t>
            </w:r>
          </w:p>
        </w:tc>
      </w:tr>
      <w:tr w:rsidR="008A6FF8" w:rsidRPr="001E7025" w14:paraId="04CC68C3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F50D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9**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AB55C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0.73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6</w:t>
            </w:r>
          </w:p>
        </w:tc>
      </w:tr>
      <w:tr w:rsidR="008A6FF8" w:rsidRPr="001E7025" w14:paraId="299B5514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A841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0**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28DEB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1.85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89</w:t>
            </w:r>
          </w:p>
        </w:tc>
      </w:tr>
      <w:tr w:rsidR="008A6FF8" w:rsidRPr="001E7025" w14:paraId="08EB4C0F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9889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1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7A96C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0.39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08</w:t>
            </w:r>
          </w:p>
        </w:tc>
      </w:tr>
      <w:tr w:rsidR="008A6FF8" w:rsidRPr="001E7025" w14:paraId="3517FDEB" w14:textId="77777777" w:rsidTr="000F3016">
        <w:trPr>
          <w:trHeight w:val="584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19B4A" w14:textId="77777777" w:rsidR="008A6FF8" w:rsidRPr="001E7025" w:rsidRDefault="008A6FF8" w:rsidP="000F301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8"/>
                <w:szCs w:val="32"/>
                <w:lang w:eastAsia="es-MX"/>
              </w:rPr>
              <w:t>gpa12***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F366F" w14:textId="77777777" w:rsidR="008A6FF8" w:rsidRPr="001E7025" w:rsidRDefault="008A6FF8" w:rsidP="000F30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s-MX"/>
              </w:rPr>
            </w:pPr>
            <w:r w:rsidRPr="001E7025">
              <w:rPr>
                <w:rFonts w:eastAsia="Times New Roman" w:hAnsi="Calibri" w:cs="Arial"/>
                <w:color w:val="000000" w:themeColor="text1"/>
                <w:kern w:val="24"/>
                <w:sz w:val="28"/>
                <w:szCs w:val="32"/>
                <w:lang w:eastAsia="es-MX"/>
              </w:rPr>
              <w:t xml:space="preserve">0.43 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>±</w:t>
            </w:r>
            <w:r w:rsidRPr="001E7025">
              <w:rPr>
                <w:rFonts w:eastAsia="Times New Roman" w:hAnsi="Arial" w:cs="Arial"/>
                <w:color w:val="000000"/>
                <w:kern w:val="24"/>
                <w:sz w:val="28"/>
                <w:szCs w:val="32"/>
                <w:lang w:eastAsia="es-MX"/>
              </w:rPr>
              <w:t xml:space="preserve"> 0.16</w:t>
            </w:r>
          </w:p>
        </w:tc>
      </w:tr>
    </w:tbl>
    <w:p w14:paraId="7474DFAF" w14:textId="77777777" w:rsidR="008A6FF8" w:rsidRDefault="008A6FF8" w:rsidP="008A6FF8">
      <w:pPr>
        <w:jc w:val="center"/>
        <w:rPr>
          <w:rFonts w:ascii="Arial" w:hAnsi="Arial" w:cs="Arial"/>
          <w:sz w:val="24"/>
          <w:lang w:val="en-US"/>
        </w:rPr>
      </w:pPr>
      <w:r w:rsidRPr="00B81C37">
        <w:rPr>
          <w:rFonts w:ascii="Arial" w:hAnsi="Arial" w:cs="Arial"/>
          <w:sz w:val="24"/>
          <w:lang w:val="en-US"/>
        </w:rPr>
        <w:t>T</w:t>
      </w:r>
      <w:r>
        <w:rPr>
          <w:rFonts w:ascii="Arial" w:hAnsi="Arial" w:cs="Arial"/>
          <w:sz w:val="24"/>
          <w:lang w:val="en-US"/>
        </w:rPr>
        <w:t>he numb</w:t>
      </w:r>
      <w:r w:rsidRPr="00B81C37">
        <w:rPr>
          <w:rFonts w:ascii="Arial" w:hAnsi="Arial" w:cs="Arial"/>
          <w:sz w:val="24"/>
          <w:lang w:val="en-US"/>
        </w:rPr>
        <w:t>e</w:t>
      </w:r>
      <w:r>
        <w:rPr>
          <w:rFonts w:ascii="Arial" w:hAnsi="Arial" w:cs="Arial"/>
          <w:sz w:val="24"/>
          <w:lang w:val="en-US"/>
        </w:rPr>
        <w:t>r</w:t>
      </w:r>
      <w:r w:rsidRPr="00B81C37">
        <w:rPr>
          <w:rFonts w:ascii="Arial" w:hAnsi="Arial" w:cs="Arial"/>
          <w:sz w:val="24"/>
          <w:lang w:val="en-US"/>
        </w:rPr>
        <w:t xml:space="preserve">s represent </w:t>
      </w:r>
      <w:r>
        <w:rPr>
          <w:rFonts w:ascii="Arial" w:hAnsi="Arial" w:cs="Arial"/>
          <w:sz w:val="24"/>
          <w:lang w:val="en-US"/>
        </w:rPr>
        <w:t xml:space="preserve">the </w:t>
      </w:r>
      <w:r w:rsidRPr="00B81C37">
        <w:rPr>
          <w:rFonts w:ascii="Arial" w:hAnsi="Arial" w:cs="Arial"/>
          <w:sz w:val="24"/>
          <w:lang w:val="en-US"/>
        </w:rPr>
        <w:t>fold-change in mRNA leve</w:t>
      </w:r>
      <w:r>
        <w:rPr>
          <w:rFonts w:ascii="Arial" w:hAnsi="Arial" w:cs="Arial"/>
          <w:sz w:val="24"/>
          <w:lang w:val="en-US"/>
        </w:rPr>
        <w:t>l</w:t>
      </w:r>
      <w:r w:rsidRPr="00B81C37">
        <w:rPr>
          <w:rFonts w:ascii="Arial" w:hAnsi="Arial" w:cs="Arial"/>
          <w:sz w:val="24"/>
          <w:lang w:val="en-US"/>
        </w:rPr>
        <w:t>s of each gene from corresponding mutant respect to the mRNA levels form wild-type strain.</w:t>
      </w:r>
    </w:p>
    <w:p w14:paraId="4CC30998" w14:textId="213E1C55" w:rsidR="00C61F04" w:rsidRDefault="00C61F04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sectPr w:rsidR="00C61F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Times New Roman"/>
    <w:charset w:val="00"/>
    <w:family w:val="auto"/>
    <w:pitch w:val="variable"/>
    <w:sig w:usb0="00000000" w:usb1="C0007843" w:usb2="00000009" w:usb3="00000000" w:csb0="000001FF" w:csb1="00000000"/>
  </w:font>
  <w:font w:name="Arial-BoldItalicMT">
    <w:altName w:val="Times New Roman"/>
    <w:charset w:val="00"/>
    <w:family w:val="auto"/>
    <w:pitch w:val="variable"/>
    <w:sig w:usb0="00000000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E46"/>
    <w:rsid w:val="00044636"/>
    <w:rsid w:val="000A14A0"/>
    <w:rsid w:val="000D0672"/>
    <w:rsid w:val="000E064E"/>
    <w:rsid w:val="00171FD0"/>
    <w:rsid w:val="0017441A"/>
    <w:rsid w:val="001955CB"/>
    <w:rsid w:val="001F0D06"/>
    <w:rsid w:val="0021022A"/>
    <w:rsid w:val="00251485"/>
    <w:rsid w:val="00256F01"/>
    <w:rsid w:val="00326160"/>
    <w:rsid w:val="00333FA0"/>
    <w:rsid w:val="00383278"/>
    <w:rsid w:val="003A2350"/>
    <w:rsid w:val="003A7CCC"/>
    <w:rsid w:val="004378B2"/>
    <w:rsid w:val="00440E4D"/>
    <w:rsid w:val="00447C92"/>
    <w:rsid w:val="00476213"/>
    <w:rsid w:val="00544BA1"/>
    <w:rsid w:val="0055762D"/>
    <w:rsid w:val="005B72E9"/>
    <w:rsid w:val="005D64C4"/>
    <w:rsid w:val="005D6D9B"/>
    <w:rsid w:val="005F3FD4"/>
    <w:rsid w:val="006B7640"/>
    <w:rsid w:val="006F0C38"/>
    <w:rsid w:val="00701E79"/>
    <w:rsid w:val="00705974"/>
    <w:rsid w:val="00763E3B"/>
    <w:rsid w:val="007A293E"/>
    <w:rsid w:val="007E1EB4"/>
    <w:rsid w:val="007E3300"/>
    <w:rsid w:val="00821E1C"/>
    <w:rsid w:val="00886E46"/>
    <w:rsid w:val="008A6FF8"/>
    <w:rsid w:val="008B11C5"/>
    <w:rsid w:val="008D1F5B"/>
    <w:rsid w:val="009119E4"/>
    <w:rsid w:val="00934EEF"/>
    <w:rsid w:val="00975DC4"/>
    <w:rsid w:val="00984BA0"/>
    <w:rsid w:val="009F5A04"/>
    <w:rsid w:val="00A723AC"/>
    <w:rsid w:val="00B01A28"/>
    <w:rsid w:val="00B5417C"/>
    <w:rsid w:val="00B81C37"/>
    <w:rsid w:val="00BA4B50"/>
    <w:rsid w:val="00BC5DD7"/>
    <w:rsid w:val="00BE4B8C"/>
    <w:rsid w:val="00C61F04"/>
    <w:rsid w:val="00C744C9"/>
    <w:rsid w:val="00C86ADC"/>
    <w:rsid w:val="00CA317D"/>
    <w:rsid w:val="00D35C8F"/>
    <w:rsid w:val="00DA0460"/>
    <w:rsid w:val="00DC706C"/>
    <w:rsid w:val="00DD7627"/>
    <w:rsid w:val="00DE20E8"/>
    <w:rsid w:val="00DF17D4"/>
    <w:rsid w:val="00E13060"/>
    <w:rsid w:val="00EC25F8"/>
    <w:rsid w:val="00F6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3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6B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F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6B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F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1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rshad Rezwan</cp:lastModifiedBy>
  <cp:revision>3</cp:revision>
  <dcterms:created xsi:type="dcterms:W3CDTF">2019-12-10T23:53:00Z</dcterms:created>
  <dcterms:modified xsi:type="dcterms:W3CDTF">2019-12-13T15:06:00Z</dcterms:modified>
</cp:coreProperties>
</file>